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9D067" w14:textId="63D347D1" w:rsidR="00D30943" w:rsidRDefault="006F3217" w:rsidP="00D30943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A60254">
        <w:rPr>
          <w:rFonts w:asciiTheme="majorBidi" w:hAnsiTheme="majorBidi" w:cstheme="majorBidi"/>
          <w:b/>
          <w:bCs/>
          <w:sz w:val="24"/>
          <w:szCs w:val="24"/>
        </w:rPr>
        <w:t>11</w:t>
      </w:r>
    </w:p>
    <w:p w14:paraId="2C258CE7" w14:textId="155A9BBC" w:rsidR="00D30943" w:rsidRDefault="00D30943" w:rsidP="00D30943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rFonts w:asciiTheme="majorBidi" w:hAnsiTheme="majorBidi" w:cstheme="majorBidi"/>
          <w:i/>
          <w:iCs/>
          <w:sz w:val="24"/>
          <w:szCs w:val="24"/>
        </w:rPr>
        <w:t xml:space="preserve">Feature </w:t>
      </w:r>
      <w:r w:rsidR="00A60254">
        <w:rPr>
          <w:rFonts w:asciiTheme="majorBidi" w:hAnsiTheme="majorBidi" w:cstheme="majorBidi"/>
          <w:i/>
          <w:iCs/>
          <w:sz w:val="24"/>
          <w:szCs w:val="24"/>
        </w:rPr>
        <w:t>i</w:t>
      </w:r>
      <w:r>
        <w:rPr>
          <w:rFonts w:asciiTheme="majorBidi" w:hAnsiTheme="majorBidi" w:cstheme="majorBidi"/>
          <w:i/>
          <w:iCs/>
          <w:sz w:val="24"/>
          <w:szCs w:val="24"/>
        </w:rPr>
        <w:t>mportance based on gain, for the classification task of classes SC-10 vs. SC-89 after conversion of variables to absolute distance scores.</w:t>
      </w:r>
    </w:p>
    <w:p w14:paraId="36146838" w14:textId="613D8B3C" w:rsidR="00D30943" w:rsidRDefault="003B78C1" w:rsidP="00D30943">
      <w:pPr>
        <w:rPr>
          <w:rFonts w:asciiTheme="majorBidi" w:hAnsiTheme="majorBidi" w:cstheme="majorBidi"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11135C42" wp14:editId="53FAD136">
            <wp:extent cx="4572000" cy="7789864"/>
            <wp:effectExtent l="0" t="0" r="0" b="1905"/>
            <wp:docPr id="7468381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7DF841-83C5-4410-92F3-CC7F223879C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A111526" w14:textId="77777777" w:rsidR="00D30943" w:rsidRPr="001478BB" w:rsidRDefault="00D30943" w:rsidP="00D30943">
      <w:pPr>
        <w:rPr>
          <w:rFonts w:asciiTheme="majorBidi" w:hAnsiTheme="majorBidi" w:cstheme="majorBidi"/>
          <w:sz w:val="24"/>
          <w:szCs w:val="24"/>
        </w:rPr>
      </w:pPr>
    </w:p>
    <w:sectPr w:rsidR="00D30943" w:rsidRPr="001478BB" w:rsidSect="009D37D4">
      <w:headerReference w:type="default" r:id="rId7"/>
      <w:pgSz w:w="12240" w:h="15840"/>
      <w:pgMar w:top="1350" w:right="1800" w:bottom="360" w:left="1800" w:header="45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4A5660" w14:textId="77777777" w:rsidR="00FD5E4C" w:rsidRDefault="00FD5E4C" w:rsidP="00436F4C">
      <w:pPr>
        <w:spacing w:after="0" w:line="240" w:lineRule="auto"/>
      </w:pPr>
      <w:r>
        <w:separator/>
      </w:r>
    </w:p>
  </w:endnote>
  <w:endnote w:type="continuationSeparator" w:id="0">
    <w:p w14:paraId="00072DB3" w14:textId="77777777" w:rsidR="00FD5E4C" w:rsidRDefault="00FD5E4C" w:rsidP="00436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F38776" w14:textId="77777777" w:rsidR="00FD5E4C" w:rsidRDefault="00FD5E4C" w:rsidP="00436F4C">
      <w:pPr>
        <w:spacing w:after="0" w:line="240" w:lineRule="auto"/>
      </w:pPr>
      <w:r>
        <w:separator/>
      </w:r>
    </w:p>
  </w:footnote>
  <w:footnote w:type="continuationSeparator" w:id="0">
    <w:p w14:paraId="7D1863DC" w14:textId="77777777" w:rsidR="00FD5E4C" w:rsidRDefault="00FD5E4C" w:rsidP="00436F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0A65D" w14:textId="67DDAF6E" w:rsidR="00886AB7" w:rsidRPr="00886AB7" w:rsidRDefault="00886AB7" w:rsidP="00886AB7">
    <w:pPr>
      <w:pStyle w:val="Header"/>
      <w:jc w:val="center"/>
      <w:rPr>
        <w:rFonts w:asciiTheme="majorBidi" w:hAnsiTheme="majorBidi" w:cstheme="majorBidi"/>
        <w:sz w:val="28"/>
        <w:szCs w:val="2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F4C"/>
    <w:rsid w:val="0005369F"/>
    <w:rsid w:val="0011020E"/>
    <w:rsid w:val="0013321F"/>
    <w:rsid w:val="001478BB"/>
    <w:rsid w:val="00154AF4"/>
    <w:rsid w:val="003568CC"/>
    <w:rsid w:val="003B78C1"/>
    <w:rsid w:val="003E7EE0"/>
    <w:rsid w:val="0043262F"/>
    <w:rsid w:val="00436F4C"/>
    <w:rsid w:val="00476BA8"/>
    <w:rsid w:val="004953E2"/>
    <w:rsid w:val="005E0717"/>
    <w:rsid w:val="005F3C11"/>
    <w:rsid w:val="00637D8C"/>
    <w:rsid w:val="00640B48"/>
    <w:rsid w:val="00663173"/>
    <w:rsid w:val="00680BAF"/>
    <w:rsid w:val="00682DEE"/>
    <w:rsid w:val="006F3217"/>
    <w:rsid w:val="00793199"/>
    <w:rsid w:val="00796C4E"/>
    <w:rsid w:val="007D3064"/>
    <w:rsid w:val="007F2C58"/>
    <w:rsid w:val="008601C3"/>
    <w:rsid w:val="00886AB7"/>
    <w:rsid w:val="008E79BD"/>
    <w:rsid w:val="00927ABB"/>
    <w:rsid w:val="009B20DE"/>
    <w:rsid w:val="009D37D4"/>
    <w:rsid w:val="009F512B"/>
    <w:rsid w:val="00A60254"/>
    <w:rsid w:val="00A725AB"/>
    <w:rsid w:val="00AC2917"/>
    <w:rsid w:val="00BD745C"/>
    <w:rsid w:val="00CA5C66"/>
    <w:rsid w:val="00D30943"/>
    <w:rsid w:val="00E740AE"/>
    <w:rsid w:val="00EE0C52"/>
    <w:rsid w:val="00FB3859"/>
    <w:rsid w:val="00FD5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A23D1"/>
  <w15:chartTrackingRefBased/>
  <w15:docId w15:val="{FDDB0DB7-0382-47E3-8CCB-F4885B85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F4C"/>
  </w:style>
  <w:style w:type="paragraph" w:styleId="Footer">
    <w:name w:val="footer"/>
    <w:basedOn w:val="Normal"/>
    <w:link w:val="FooterChar"/>
    <w:uiPriority w:val="99"/>
    <w:unhideWhenUsed/>
    <w:rsid w:val="00436F4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F4C"/>
  </w:style>
  <w:style w:type="character" w:styleId="CommentReference">
    <w:name w:val="annotation reference"/>
    <w:basedOn w:val="DefaultParagraphFont"/>
    <w:uiPriority w:val="99"/>
    <w:semiHidden/>
    <w:unhideWhenUsed/>
    <w:rsid w:val="007931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31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31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31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31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9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lon\Dropbox\TECHNION\LAB\Eduar%20Bkheet\for%20submission\20250204feature_importanc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model7!$C$1</c:f>
              <c:strCache>
                <c:ptCount val="1"/>
                <c:pt idx="0">
                  <c:v>Importanc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model7!$B$2:$B$47</c:f>
              <c:strCache>
                <c:ptCount val="46"/>
                <c:pt idx="0">
                  <c:v>nwspol_absolute_distance</c:v>
                </c:pt>
                <c:pt idx="1">
                  <c:v>hmsfmlsh_absolute_distance</c:v>
                </c:pt>
                <c:pt idx="2">
                  <c:v>ppltrst_absolute_distance</c:v>
                </c:pt>
                <c:pt idx="3">
                  <c:v>lrscale_absolute_distance</c:v>
                </c:pt>
                <c:pt idx="4">
                  <c:v>happy_absolute_distance</c:v>
                </c:pt>
                <c:pt idx="5">
                  <c:v>trstep_absolute_distance</c:v>
                </c:pt>
                <c:pt idx="6">
                  <c:v>hincfel_absolute_distance</c:v>
                </c:pt>
                <c:pt idx="7">
                  <c:v>euftf_absolute_distance</c:v>
                </c:pt>
                <c:pt idx="8">
                  <c:v>freehms_absolute_distance</c:v>
                </c:pt>
                <c:pt idx="9">
                  <c:v>trstun_absolute_distance</c:v>
                </c:pt>
                <c:pt idx="10">
                  <c:v>rlgatnd_absolute_distance</c:v>
                </c:pt>
                <c:pt idx="11">
                  <c:v>gincdif_absolute_distance</c:v>
                </c:pt>
                <c:pt idx="12">
                  <c:v>stfedu_absolute_distance</c:v>
                </c:pt>
                <c:pt idx="13">
                  <c:v>sclmeet_absolute_distance</c:v>
                </c:pt>
                <c:pt idx="14">
                  <c:v>trstplt_absolute_distance</c:v>
                </c:pt>
                <c:pt idx="15">
                  <c:v>imbgeco_absolute_distance</c:v>
                </c:pt>
                <c:pt idx="16">
                  <c:v>impcntr_absolute_distance</c:v>
                </c:pt>
                <c:pt idx="17">
                  <c:v>polintr_absolute_distance</c:v>
                </c:pt>
                <c:pt idx="18">
                  <c:v>stfgov_absolute_distance</c:v>
                </c:pt>
                <c:pt idx="19">
                  <c:v>imwbcnt_absolute_distance</c:v>
                </c:pt>
                <c:pt idx="20">
                  <c:v>atchctr_absolute_distance</c:v>
                </c:pt>
                <c:pt idx="21">
                  <c:v>imueclt_absolute_distance</c:v>
                </c:pt>
                <c:pt idx="22">
                  <c:v>hmsacld_absolute_distance</c:v>
                </c:pt>
                <c:pt idx="23">
                  <c:v>cptppola_absolute_distance</c:v>
                </c:pt>
                <c:pt idx="24">
                  <c:v>pplfair_absolute_distance</c:v>
                </c:pt>
                <c:pt idx="25">
                  <c:v>pplhlp_absolute_distance</c:v>
                </c:pt>
                <c:pt idx="26">
                  <c:v>trstlgl_absolute_distance</c:v>
                </c:pt>
                <c:pt idx="27">
                  <c:v>stfdem_absolute_distance</c:v>
                </c:pt>
                <c:pt idx="28">
                  <c:v>trstplc_absolute_distance</c:v>
                </c:pt>
                <c:pt idx="29">
                  <c:v>trstprt_absolute_distance</c:v>
                </c:pt>
                <c:pt idx="30">
                  <c:v>stfeco_absolute_distance</c:v>
                </c:pt>
                <c:pt idx="31">
                  <c:v>health_absolute_distance</c:v>
                </c:pt>
                <c:pt idx="32">
                  <c:v>aesfdrk_absolute_distance</c:v>
                </c:pt>
                <c:pt idx="33">
                  <c:v>trstprl_absolute_distance</c:v>
                </c:pt>
                <c:pt idx="34">
                  <c:v>sclact_absolute_distance</c:v>
                </c:pt>
                <c:pt idx="35">
                  <c:v>actrolga_absolute_distance</c:v>
                </c:pt>
                <c:pt idx="36">
                  <c:v>atcherp_absolute_distance</c:v>
                </c:pt>
                <c:pt idx="37">
                  <c:v>psppsgva_absolute_distance</c:v>
                </c:pt>
                <c:pt idx="38">
                  <c:v>prtdgcl_absolute_distance</c:v>
                </c:pt>
                <c:pt idx="39">
                  <c:v>stflife_absolute_distance</c:v>
                </c:pt>
                <c:pt idx="40">
                  <c:v>stfhlth_absolute_distance</c:v>
                </c:pt>
                <c:pt idx="41">
                  <c:v>rlgdgr_absolute_distance</c:v>
                </c:pt>
                <c:pt idx="42">
                  <c:v>psppipla_absolute_distance</c:v>
                </c:pt>
                <c:pt idx="43">
                  <c:v>pray_absolute_distance</c:v>
                </c:pt>
                <c:pt idx="44">
                  <c:v>netusoft_absolute_distance</c:v>
                </c:pt>
                <c:pt idx="45">
                  <c:v>inprdsc_absolute_distance</c:v>
                </c:pt>
              </c:strCache>
            </c:strRef>
          </c:cat>
          <c:val>
            <c:numRef>
              <c:f>model7!$C$2:$C$47</c:f>
              <c:numCache>
                <c:formatCode>General</c:formatCode>
                <c:ptCount val="46"/>
                <c:pt idx="0">
                  <c:v>7604.05991840362</c:v>
                </c:pt>
                <c:pt idx="1">
                  <c:v>5472.7582840919404</c:v>
                </c:pt>
                <c:pt idx="2">
                  <c:v>5002.79922366142</c:v>
                </c:pt>
                <c:pt idx="3">
                  <c:v>3994.7405962943999</c:v>
                </c:pt>
                <c:pt idx="4">
                  <c:v>3886.60791015625</c:v>
                </c:pt>
                <c:pt idx="5">
                  <c:v>3689.3897058963698</c:v>
                </c:pt>
                <c:pt idx="6">
                  <c:v>3529.0855731964102</c:v>
                </c:pt>
                <c:pt idx="7">
                  <c:v>3331.4541440009998</c:v>
                </c:pt>
                <c:pt idx="8">
                  <c:v>3275.8092095851898</c:v>
                </c:pt>
                <c:pt idx="9">
                  <c:v>2835.6099286079402</c:v>
                </c:pt>
                <c:pt idx="10">
                  <c:v>2768.0139484405499</c:v>
                </c:pt>
                <c:pt idx="11">
                  <c:v>2585.2155320644301</c:v>
                </c:pt>
                <c:pt idx="12">
                  <c:v>2339.7741975784302</c:v>
                </c:pt>
                <c:pt idx="13">
                  <c:v>2223.3856618404302</c:v>
                </c:pt>
                <c:pt idx="14">
                  <c:v>2095.7098183631801</c:v>
                </c:pt>
                <c:pt idx="15">
                  <c:v>1832.1701071262301</c:v>
                </c:pt>
                <c:pt idx="16">
                  <c:v>1828.89602732658</c:v>
                </c:pt>
                <c:pt idx="17">
                  <c:v>1711.9828879833201</c:v>
                </c:pt>
                <c:pt idx="18">
                  <c:v>1651.4661026000899</c:v>
                </c:pt>
                <c:pt idx="19">
                  <c:v>1645.5051159858699</c:v>
                </c:pt>
                <c:pt idx="20">
                  <c:v>1573.0221810340799</c:v>
                </c:pt>
                <c:pt idx="21">
                  <c:v>1547.2613348960799</c:v>
                </c:pt>
                <c:pt idx="22">
                  <c:v>1527.18675351142</c:v>
                </c:pt>
                <c:pt idx="23">
                  <c:v>1421.40861463546</c:v>
                </c:pt>
                <c:pt idx="24">
                  <c:v>1373.49535179138</c:v>
                </c:pt>
                <c:pt idx="25">
                  <c:v>1373.3307497501301</c:v>
                </c:pt>
                <c:pt idx="26">
                  <c:v>1358.9992358684499</c:v>
                </c:pt>
                <c:pt idx="27">
                  <c:v>1334.89508676528</c:v>
                </c:pt>
                <c:pt idx="28">
                  <c:v>1328.7582406997601</c:v>
                </c:pt>
                <c:pt idx="29">
                  <c:v>1306.0130887031501</c:v>
                </c:pt>
                <c:pt idx="30">
                  <c:v>1284.3893585205001</c:v>
                </c:pt>
                <c:pt idx="31">
                  <c:v>1234.40572762489</c:v>
                </c:pt>
                <c:pt idx="32">
                  <c:v>1212.00704312324</c:v>
                </c:pt>
                <c:pt idx="33">
                  <c:v>1177.4975275993299</c:v>
                </c:pt>
                <c:pt idx="34">
                  <c:v>1144.36431288719</c:v>
                </c:pt>
                <c:pt idx="35">
                  <c:v>1065.3022427558899</c:v>
                </c:pt>
                <c:pt idx="36">
                  <c:v>1046.7146897315899</c:v>
                </c:pt>
                <c:pt idx="37">
                  <c:v>1016.44566702842</c:v>
                </c:pt>
                <c:pt idx="38">
                  <c:v>1006.86930155754</c:v>
                </c:pt>
                <c:pt idx="39">
                  <c:v>999.70722913741997</c:v>
                </c:pt>
                <c:pt idx="40">
                  <c:v>991.92344236373901</c:v>
                </c:pt>
                <c:pt idx="41">
                  <c:v>964.47421383857704</c:v>
                </c:pt>
                <c:pt idx="42">
                  <c:v>889.24789452552795</c:v>
                </c:pt>
                <c:pt idx="43">
                  <c:v>852.40909123420704</c:v>
                </c:pt>
                <c:pt idx="44">
                  <c:v>816.559792041778</c:v>
                </c:pt>
                <c:pt idx="45">
                  <c:v>814.46139216423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88-4DDC-8FAA-BAB057DB58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82"/>
        <c:axId val="437220688"/>
        <c:axId val="437213488"/>
      </c:barChart>
      <c:catAx>
        <c:axId val="437220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Featu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13488"/>
        <c:crosses val="autoZero"/>
        <c:auto val="1"/>
        <c:lblAlgn val="ctr"/>
        <c:lblOffset val="100"/>
        <c:noMultiLvlLbl val="0"/>
      </c:catAx>
      <c:valAx>
        <c:axId val="437213488"/>
        <c:scaling>
          <c:orientation val="minMax"/>
          <c:max val="8000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mport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372206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on Vishkin</dc:creator>
  <cp:keywords/>
  <dc:description/>
  <cp:lastModifiedBy>Allon Vishkin</cp:lastModifiedBy>
  <cp:revision>3</cp:revision>
  <cp:lastPrinted>2024-05-03T06:15:00Z</cp:lastPrinted>
  <dcterms:created xsi:type="dcterms:W3CDTF">2025-09-01T12:59:00Z</dcterms:created>
  <dcterms:modified xsi:type="dcterms:W3CDTF">2025-09-01T12:59:00Z</dcterms:modified>
</cp:coreProperties>
</file>